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82E54" w14:textId="78096794" w:rsidR="00731EF4" w:rsidRDefault="00731EF4" w:rsidP="001071BA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tbl>
      <w:tblPr>
        <w:tblW w:w="13675" w:type="dxa"/>
        <w:jc w:val="center"/>
        <w:tblLook w:val="04A0" w:firstRow="1" w:lastRow="0" w:firstColumn="1" w:lastColumn="0" w:noHBand="0" w:noVBand="1"/>
      </w:tblPr>
      <w:tblGrid>
        <w:gridCol w:w="1494"/>
        <w:gridCol w:w="968"/>
        <w:gridCol w:w="1406"/>
        <w:gridCol w:w="1072"/>
        <w:gridCol w:w="1534"/>
        <w:gridCol w:w="1580"/>
        <w:gridCol w:w="1405"/>
        <w:gridCol w:w="1405"/>
        <w:gridCol w:w="1461"/>
        <w:gridCol w:w="1350"/>
      </w:tblGrid>
      <w:tr w:rsidR="00C97979" w:rsidRPr="00924901" w14:paraId="0313EE3D" w14:textId="77777777" w:rsidTr="00081A47">
        <w:trPr>
          <w:trHeight w:val="360"/>
          <w:jc w:val="center"/>
        </w:trPr>
        <w:tc>
          <w:tcPr>
            <w:tcW w:w="149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ECD9C9A" w14:textId="77777777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7CD02A" w14:textId="714B3F70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40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64A8FA2" w14:textId="0C96CA7B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107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575126A" w14:textId="657554D3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1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50612C" w14:textId="1EA1988F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mporal lobe-GM</w:t>
            </w:r>
          </w:p>
        </w:tc>
        <w:tc>
          <w:tcPr>
            <w:tcW w:w="15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1ACA7B5" w14:textId="41AF45DC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mporal lobe-WM</w:t>
            </w:r>
          </w:p>
        </w:tc>
        <w:tc>
          <w:tcPr>
            <w:tcW w:w="140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7AA929D" w14:textId="32B1F0E8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ietal lobe-GM</w:t>
            </w:r>
          </w:p>
        </w:tc>
        <w:tc>
          <w:tcPr>
            <w:tcW w:w="140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C74BEF" w14:textId="7CAC9022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ietal lobe-WM</w:t>
            </w:r>
          </w:p>
        </w:tc>
        <w:tc>
          <w:tcPr>
            <w:tcW w:w="146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B8BA75" w14:textId="4A3ED3ED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ontal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be-GM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ED601E8" w14:textId="3F8DA5AC" w:rsidR="00651F47" w:rsidRPr="00924901" w:rsidRDefault="00651F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ontal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be-WM</w:t>
            </w:r>
          </w:p>
        </w:tc>
      </w:tr>
      <w:tr w:rsidR="00033AB9" w:rsidRPr="00924901" w14:paraId="339990A0" w14:textId="77777777" w:rsidTr="00054F3E">
        <w:trPr>
          <w:trHeight w:val="39"/>
          <w:jc w:val="center"/>
        </w:trPr>
        <w:tc>
          <w:tcPr>
            <w:tcW w:w="1494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664FAFD" w14:textId="53BA3EE6" w:rsidR="00033AB9" w:rsidRDefault="00033AB9" w:rsidP="00033A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</w:t>
            </w:r>
            <w:r w:rsidRPr="00651F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ipeline</w:t>
            </w: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AFDBE4A" w14:textId="3E9ED0BE" w:rsidR="00033AB9" w:rsidRPr="00924901" w:rsidRDefault="00033AB9" w:rsidP="00033A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D276" w14:textId="50C2F66F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A779" w14:textId="6274D5F7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A60C" w14:textId="3741562C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F313" w14:textId="6093AFF9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FC24" w14:textId="1CD2C311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BB8F" w14:textId="5C923452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258F" w14:textId="6FEE2320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92CD" w14:textId="1DC66DB3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</w:t>
            </w:r>
          </w:p>
        </w:tc>
      </w:tr>
      <w:tr w:rsidR="000277F7" w:rsidRPr="00924901" w14:paraId="07E849E4" w14:textId="77777777" w:rsidTr="00081A47">
        <w:trPr>
          <w:trHeight w:val="39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003A5525" w14:textId="63B28C38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EA73C2E" w14:textId="60FDB5F5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2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14:paraId="60BC7605" w14:textId="67EE662A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9088F55" w14:textId="3FD237AB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86F90D7" w14:textId="7EAE6FDD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0B143D3C" w14:textId="05065BD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27DD1F5" w14:textId="5FFDDF9B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FEC6F75" w14:textId="2978265C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3C7CB1F9" w14:textId="0164643A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C46877" w14:textId="0365BF85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</w:t>
            </w:r>
          </w:p>
        </w:tc>
      </w:tr>
      <w:tr w:rsidR="000277F7" w:rsidRPr="00924901" w14:paraId="14DEEA5D" w14:textId="77777777" w:rsidTr="005566B1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4E4D7AA8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5676D31" w14:textId="58E11773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4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14:paraId="1BD4E7F0" w14:textId="7170F88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1D2B4D5" w14:textId="15FA522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B7036A2" w14:textId="3F2D675F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3AECA3DE" w14:textId="4BE387DE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3574C46" w14:textId="72E0401D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715DDFD" w14:textId="20088B07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4CF21477" w14:textId="02CA540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080619" w14:textId="27055047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</w:t>
            </w:r>
          </w:p>
        </w:tc>
      </w:tr>
      <w:tr w:rsidR="000277F7" w:rsidRPr="00924901" w14:paraId="7875ED79" w14:textId="77777777" w:rsidTr="005566B1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53ABF372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6D1C03C" w14:textId="0D676C21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2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14:paraId="77C89E74" w14:textId="11E58A3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673AE1E" w14:textId="2DF32E7A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EEB96FA" w14:textId="654ACC65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2F0BEC1C" w14:textId="019022E0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76DA83D" w14:textId="1196993C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4DC2399" w14:textId="59814C9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4C4E6CBD" w14:textId="50633DBD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AE656D" w14:textId="0A4462C4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7</w:t>
            </w:r>
          </w:p>
        </w:tc>
      </w:tr>
      <w:tr w:rsidR="000277F7" w:rsidRPr="00924901" w14:paraId="5CA5DA1D" w14:textId="77777777" w:rsidTr="00081A47">
        <w:trPr>
          <w:trHeight w:val="35"/>
          <w:jc w:val="center"/>
        </w:trPr>
        <w:tc>
          <w:tcPr>
            <w:tcW w:w="1494" w:type="dxa"/>
            <w:vMerge/>
            <w:tcBorders>
              <w:bottom w:val="single" w:sz="8" w:space="0" w:color="auto"/>
              <w:right w:val="single" w:sz="24" w:space="0" w:color="auto"/>
            </w:tcBorders>
            <w:vAlign w:val="center"/>
          </w:tcPr>
          <w:p w14:paraId="5A09B411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F2423EE" w14:textId="06A744DE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40</w:t>
            </w:r>
          </w:p>
        </w:tc>
        <w:tc>
          <w:tcPr>
            <w:tcW w:w="1406" w:type="dxa"/>
            <w:tcBorders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834DBC" w14:textId="7C8DAA47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49EAD5" w14:textId="61CA6505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C2B670" w14:textId="2C925B24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DD9DFC" w14:textId="05BF444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4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02A856" w14:textId="15AA32BB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4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00B247" w14:textId="3D68DD7E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C408C4" w14:textId="7B05EF08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90F8CF" w14:textId="2DAFF1F4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7</w:t>
            </w:r>
          </w:p>
        </w:tc>
      </w:tr>
      <w:tr w:rsidR="00033AB9" w:rsidRPr="00924901" w14:paraId="6C1DBB7E" w14:textId="77777777" w:rsidTr="00F34B1C">
        <w:trPr>
          <w:trHeight w:val="75"/>
          <w:jc w:val="center"/>
        </w:trPr>
        <w:tc>
          <w:tcPr>
            <w:tcW w:w="1494" w:type="dxa"/>
            <w:vMerge w:val="restart"/>
            <w:tcBorders>
              <w:top w:val="single" w:sz="8" w:space="0" w:color="auto"/>
              <w:right w:val="single" w:sz="24" w:space="0" w:color="auto"/>
            </w:tcBorders>
            <w:vAlign w:val="center"/>
          </w:tcPr>
          <w:p w14:paraId="01385FDA" w14:textId="1D9ED860" w:rsidR="00033AB9" w:rsidRDefault="00033AB9" w:rsidP="00033A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  <w:r w:rsidRPr="00651F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ipeline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AC1D036" w14:textId="08862755" w:rsidR="00033AB9" w:rsidRPr="00924901" w:rsidRDefault="00033AB9" w:rsidP="00033A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934B" w14:textId="2C8CB757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863DD" w14:textId="2D6243FF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D0ED" w14:textId="2DD75ABD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046A" w14:textId="39C0DAFA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3B23" w14:textId="369D8C40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8561" w14:textId="551A4E83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C802" w14:textId="6D42DA91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D289" w14:textId="38C7EADB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0277F7" w:rsidRPr="00924901" w14:paraId="1EB7E792" w14:textId="77777777" w:rsidTr="00081A47">
        <w:trPr>
          <w:trHeight w:val="7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60882A68" w14:textId="25D5FEDB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1AD7E39" w14:textId="414DCB9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2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D03BEE" w14:textId="0485F08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A97F086" w14:textId="3662F1FC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F3476E" w14:textId="0DEA6F55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D081F60" w14:textId="0A589E9E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BA88C9A" w14:textId="49FC66C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26CAE9" w14:textId="52087BE9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74313C1" w14:textId="0359AA1A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59950E" w14:textId="109322B4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8</w:t>
            </w:r>
          </w:p>
        </w:tc>
      </w:tr>
      <w:tr w:rsidR="000277F7" w:rsidRPr="00924901" w14:paraId="4A079A68" w14:textId="77777777" w:rsidTr="002948A3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5913E1EF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03B8955" w14:textId="62CFCDB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4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104BAF" w14:textId="5E1B402E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7344F31" w14:textId="2457942B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CCEE3BE" w14:textId="684D55F0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803BACD" w14:textId="258462F9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2222EF3" w14:textId="386927E0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4701060" w14:textId="6411CEF2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A30DC29" w14:textId="2FBC00A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7AEDF5" w14:textId="5569CCDB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</w:t>
            </w:r>
          </w:p>
        </w:tc>
      </w:tr>
      <w:tr w:rsidR="000277F7" w:rsidRPr="00924901" w14:paraId="117B30F3" w14:textId="77777777" w:rsidTr="002948A3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35D667BE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0BB6FC9" w14:textId="6ACF82B6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2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1BC29FD" w14:textId="25C1B7B0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AA3C30D" w14:textId="7B9E58C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77E9208" w14:textId="6D208133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DB4FB40" w14:textId="6D4FE570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3177E85" w14:textId="06F04608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5D9DF7" w14:textId="0ECF2EB8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D81EB12" w14:textId="59C592B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23B8F3" w14:textId="3633F790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2</w:t>
            </w:r>
          </w:p>
        </w:tc>
      </w:tr>
      <w:tr w:rsidR="000277F7" w:rsidRPr="00924901" w14:paraId="1964F4DA" w14:textId="77777777" w:rsidTr="00081A47">
        <w:trPr>
          <w:trHeight w:val="35"/>
          <w:jc w:val="center"/>
        </w:trPr>
        <w:tc>
          <w:tcPr>
            <w:tcW w:w="1494" w:type="dxa"/>
            <w:vMerge/>
            <w:tcBorders>
              <w:bottom w:val="single" w:sz="8" w:space="0" w:color="auto"/>
              <w:right w:val="single" w:sz="24" w:space="0" w:color="auto"/>
            </w:tcBorders>
            <w:vAlign w:val="center"/>
          </w:tcPr>
          <w:p w14:paraId="04F50AFE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E11989E" w14:textId="7D56C5F4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40</w:t>
            </w:r>
          </w:p>
        </w:tc>
        <w:tc>
          <w:tcPr>
            <w:tcW w:w="1406" w:type="dxa"/>
            <w:tcBorders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C408" w14:textId="45E0080F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508F" w14:textId="67B980D3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035C6" w14:textId="79F1B7C9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BACC5" w14:textId="1A4924F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4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D21E" w14:textId="55C3AD52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C867E" w14:textId="125E0C6E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4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4F17" w14:textId="17E69F0D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6EB7D" w14:textId="489CABDE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</w:t>
            </w:r>
          </w:p>
        </w:tc>
      </w:tr>
      <w:tr w:rsidR="00033AB9" w:rsidRPr="00924901" w14:paraId="52E3EA4E" w14:textId="77777777" w:rsidTr="009F7FDD">
        <w:trPr>
          <w:trHeight w:val="75"/>
          <w:jc w:val="center"/>
        </w:trPr>
        <w:tc>
          <w:tcPr>
            <w:tcW w:w="1494" w:type="dxa"/>
            <w:vMerge w:val="restart"/>
            <w:tcBorders>
              <w:top w:val="single" w:sz="8" w:space="0" w:color="auto"/>
              <w:right w:val="single" w:sz="24" w:space="0" w:color="auto"/>
            </w:tcBorders>
            <w:vAlign w:val="center"/>
          </w:tcPr>
          <w:p w14:paraId="238FEB7C" w14:textId="09CEE7ED" w:rsidR="00033AB9" w:rsidRDefault="00033AB9" w:rsidP="00033A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</w:t>
            </w:r>
            <w:r w:rsidRPr="00651F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ipeline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349C50B" w14:textId="06AA0676" w:rsidR="00033AB9" w:rsidRPr="00924901" w:rsidRDefault="00033AB9" w:rsidP="00033A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1E66" w14:textId="0A65A825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FC01" w14:textId="78F044D1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A11C" w14:textId="348CFAAA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74A1" w14:textId="1F792599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2CF1" w14:textId="05A43042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D4F8" w14:textId="06DC0702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0981" w14:textId="42057F97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8AC9" w14:textId="67FC8F9B" w:rsidR="00033AB9" w:rsidRPr="00033AB9" w:rsidRDefault="00033AB9" w:rsidP="00033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0277F7" w:rsidRPr="00924901" w14:paraId="1A7F0124" w14:textId="77777777" w:rsidTr="00081A47">
        <w:trPr>
          <w:trHeight w:val="7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4A922E8E" w14:textId="55827BA9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1120BE3" w14:textId="47B374BC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2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14:paraId="3C5EE240" w14:textId="17B896B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1F1A8279" w14:textId="1F7A8CCD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70C31E6" w14:textId="3B784F4B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09E32B83" w14:textId="1186BA47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B08E3BB" w14:textId="78A4FAF3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F155E0A" w14:textId="6C3C2F37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01C58F10" w14:textId="5BEC4365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0DFBBB" w14:textId="11E2619F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2</w:t>
            </w:r>
          </w:p>
        </w:tc>
      </w:tr>
      <w:tr w:rsidR="000277F7" w:rsidRPr="00924901" w14:paraId="14D37C85" w14:textId="77777777" w:rsidTr="00F051B1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550AE0E7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55B8225" w14:textId="6510EAC1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4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14:paraId="729C8487" w14:textId="34C7C1C4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9952CFF" w14:textId="6E614E19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AEC1983" w14:textId="25FE036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7E9B9F90" w14:textId="1CD4621A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3454396" w14:textId="1AC44C53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33E971B" w14:textId="77B0CD90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13379079" w14:textId="54CAFD1B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AE2522" w14:textId="0A5CCEF3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1</w:t>
            </w:r>
          </w:p>
        </w:tc>
      </w:tr>
      <w:tr w:rsidR="000277F7" w:rsidRPr="00924901" w14:paraId="3C620103" w14:textId="77777777" w:rsidTr="00F051B1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758E6D0A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05CB4C4" w14:textId="1D62E240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20</w:t>
            </w:r>
          </w:p>
        </w:tc>
        <w:tc>
          <w:tcPr>
            <w:tcW w:w="1406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14:paraId="4F8F6A64" w14:textId="257C077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4BF15818" w14:textId="223702C6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4CD5B6D" w14:textId="337235A8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55391BBE" w14:textId="3F812BB3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AEA3C3E" w14:textId="5976384F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715BF6F" w14:textId="275B1713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785DE5E7" w14:textId="6C910EB7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49D44A" w14:textId="13EE6204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6</w:t>
            </w:r>
          </w:p>
        </w:tc>
      </w:tr>
      <w:tr w:rsidR="000277F7" w:rsidRPr="00924901" w14:paraId="45D94AB9" w14:textId="77777777" w:rsidTr="00FF52B6">
        <w:trPr>
          <w:trHeight w:val="35"/>
          <w:jc w:val="center"/>
        </w:trPr>
        <w:tc>
          <w:tcPr>
            <w:tcW w:w="1494" w:type="dxa"/>
            <w:vMerge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C4CDEDA" w14:textId="77777777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6CD99AC" w14:textId="73FA16E2" w:rsidR="000277F7" w:rsidRPr="00924901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40</w:t>
            </w:r>
          </w:p>
        </w:tc>
        <w:tc>
          <w:tcPr>
            <w:tcW w:w="140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88D1D32" w14:textId="3B32FDB5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07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8A5EC79" w14:textId="2E3BE2D2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34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06D813F" w14:textId="4A795281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8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4043CEE" w14:textId="2B5EEBE4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5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1A257A5" w14:textId="738C592D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05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C091EF9" w14:textId="6A45FAE5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6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4F5FB9E" w14:textId="19B72498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BC2A8FB" w14:textId="2203A94C" w:rsidR="000277F7" w:rsidRPr="00033AB9" w:rsidRDefault="000277F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3A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</w:t>
            </w:r>
          </w:p>
        </w:tc>
      </w:tr>
    </w:tbl>
    <w:p w14:paraId="0EC9EF93" w14:textId="354BE6BE" w:rsidR="0008315D" w:rsidRDefault="0008315D" w:rsidP="00A4732C">
      <w:pPr>
        <w:shd w:val="clear" w:color="auto" w:fill="FFFFFF"/>
        <w:spacing w:before="60" w:after="0" w:line="240" w:lineRule="auto"/>
        <w:jc w:val="center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bookmarkStart w:id="0" w:name="_GoBack"/>
      <w:bookmarkEnd w:id="0"/>
    </w:p>
    <w:p w14:paraId="221FBA23" w14:textId="77777777" w:rsidR="0008315D" w:rsidRDefault="0008315D" w:rsidP="00651F47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sectPr w:rsidR="0008315D" w:rsidSect="005A50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BC7031" w16cid:durableId="2141A29F"/>
  <w16cid:commentId w16cid:paraId="579E02EC" w16cid:durableId="216B946D"/>
  <w16cid:commentId w16cid:paraId="1149E0BA" w16cid:durableId="216BC540"/>
  <w16cid:commentId w16cid:paraId="7917A5EC" w16cid:durableId="2141A6DB"/>
  <w16cid:commentId w16cid:paraId="0C562302" w16cid:durableId="216B946F"/>
  <w16cid:commentId w16cid:paraId="70E70039" w16cid:durableId="216BCFE5"/>
  <w16cid:commentId w16cid:paraId="4036475C" w16cid:durableId="2141AE6B"/>
  <w16cid:commentId w16cid:paraId="7E734655" w16cid:durableId="216B9471"/>
  <w16cid:commentId w16cid:paraId="1C7F3651" w16cid:durableId="216BD12C"/>
  <w16cid:commentId w16cid:paraId="073F3E7B" w16cid:durableId="216BDD88"/>
  <w16cid:commentId w16cid:paraId="06A2AA55" w16cid:durableId="2144CCF1"/>
  <w16cid:commentId w16cid:paraId="379333D9" w16cid:durableId="2144CDB2"/>
  <w16cid:commentId w16cid:paraId="72A2B4C4" w16cid:durableId="2144CFB2"/>
  <w16cid:commentId w16cid:paraId="6D1FBBFC" w16cid:durableId="216BE129"/>
  <w16cid:commentId w16cid:paraId="74DFFB08" w16cid:durableId="216BE1FC"/>
  <w16cid:commentId w16cid:paraId="3CED7BB8" w16cid:durableId="216BE3F3"/>
  <w16cid:commentId w16cid:paraId="5780C1DF" w16cid:durableId="216BE6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8F560F"/>
    <w:multiLevelType w:val="hybridMultilevel"/>
    <w:tmpl w:val="6EE60A46"/>
    <w:lvl w:ilvl="0" w:tplc="273C6F40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445CB"/>
    <w:multiLevelType w:val="hybridMultilevel"/>
    <w:tmpl w:val="6E3EB89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69"/>
    <w:rsid w:val="00001A16"/>
    <w:rsid w:val="00005400"/>
    <w:rsid w:val="00006035"/>
    <w:rsid w:val="00007831"/>
    <w:rsid w:val="000121DD"/>
    <w:rsid w:val="00015BC9"/>
    <w:rsid w:val="00016628"/>
    <w:rsid w:val="00016C3C"/>
    <w:rsid w:val="000206C5"/>
    <w:rsid w:val="00023596"/>
    <w:rsid w:val="000277F7"/>
    <w:rsid w:val="00033AB9"/>
    <w:rsid w:val="00035FEB"/>
    <w:rsid w:val="000360AE"/>
    <w:rsid w:val="000406A7"/>
    <w:rsid w:val="000507E2"/>
    <w:rsid w:val="00050E69"/>
    <w:rsid w:val="00053795"/>
    <w:rsid w:val="0005525D"/>
    <w:rsid w:val="00056A62"/>
    <w:rsid w:val="00057CE5"/>
    <w:rsid w:val="00061FEC"/>
    <w:rsid w:val="00065D7D"/>
    <w:rsid w:val="00071376"/>
    <w:rsid w:val="00071F1E"/>
    <w:rsid w:val="00071F76"/>
    <w:rsid w:val="00072931"/>
    <w:rsid w:val="000737B8"/>
    <w:rsid w:val="00073EF4"/>
    <w:rsid w:val="00073FD5"/>
    <w:rsid w:val="00074F5A"/>
    <w:rsid w:val="00081A47"/>
    <w:rsid w:val="000825CE"/>
    <w:rsid w:val="0008315D"/>
    <w:rsid w:val="00084240"/>
    <w:rsid w:val="0008563B"/>
    <w:rsid w:val="00086FC5"/>
    <w:rsid w:val="00091124"/>
    <w:rsid w:val="00091962"/>
    <w:rsid w:val="000A1CBD"/>
    <w:rsid w:val="000A267F"/>
    <w:rsid w:val="000A2E73"/>
    <w:rsid w:val="000A32F6"/>
    <w:rsid w:val="000A6E8C"/>
    <w:rsid w:val="000B21D9"/>
    <w:rsid w:val="000B378A"/>
    <w:rsid w:val="000B3C97"/>
    <w:rsid w:val="000B5DFF"/>
    <w:rsid w:val="000B673F"/>
    <w:rsid w:val="000B6E61"/>
    <w:rsid w:val="000B715F"/>
    <w:rsid w:val="000B726A"/>
    <w:rsid w:val="000C4378"/>
    <w:rsid w:val="000C4F09"/>
    <w:rsid w:val="000D0593"/>
    <w:rsid w:val="000D4734"/>
    <w:rsid w:val="000D51B7"/>
    <w:rsid w:val="000D6E74"/>
    <w:rsid w:val="000E14F1"/>
    <w:rsid w:val="000E42BF"/>
    <w:rsid w:val="000E4FB1"/>
    <w:rsid w:val="000E7F19"/>
    <w:rsid w:val="000F08A4"/>
    <w:rsid w:val="000F0F96"/>
    <w:rsid w:val="000F1711"/>
    <w:rsid w:val="000F3640"/>
    <w:rsid w:val="000F62FB"/>
    <w:rsid w:val="000F65FA"/>
    <w:rsid w:val="000F6BD8"/>
    <w:rsid w:val="0010371E"/>
    <w:rsid w:val="00103FE8"/>
    <w:rsid w:val="00106C35"/>
    <w:rsid w:val="001071BA"/>
    <w:rsid w:val="00107F91"/>
    <w:rsid w:val="00107FA2"/>
    <w:rsid w:val="00110C3E"/>
    <w:rsid w:val="00112232"/>
    <w:rsid w:val="001149CF"/>
    <w:rsid w:val="001157CE"/>
    <w:rsid w:val="00116017"/>
    <w:rsid w:val="001172BA"/>
    <w:rsid w:val="00122F41"/>
    <w:rsid w:val="0012345C"/>
    <w:rsid w:val="00126349"/>
    <w:rsid w:val="00133029"/>
    <w:rsid w:val="00142B86"/>
    <w:rsid w:val="00143907"/>
    <w:rsid w:val="00144A8E"/>
    <w:rsid w:val="001462A4"/>
    <w:rsid w:val="001477E0"/>
    <w:rsid w:val="00153CA3"/>
    <w:rsid w:val="00154E65"/>
    <w:rsid w:val="00160F40"/>
    <w:rsid w:val="001612CA"/>
    <w:rsid w:val="0016231F"/>
    <w:rsid w:val="00162C40"/>
    <w:rsid w:val="00164102"/>
    <w:rsid w:val="001677BA"/>
    <w:rsid w:val="00171AA2"/>
    <w:rsid w:val="00172C2F"/>
    <w:rsid w:val="0017768F"/>
    <w:rsid w:val="00180439"/>
    <w:rsid w:val="001837E2"/>
    <w:rsid w:val="0019062D"/>
    <w:rsid w:val="00192D5F"/>
    <w:rsid w:val="00193145"/>
    <w:rsid w:val="0019433C"/>
    <w:rsid w:val="0019633A"/>
    <w:rsid w:val="00196BDB"/>
    <w:rsid w:val="00197E5E"/>
    <w:rsid w:val="001A0443"/>
    <w:rsid w:val="001A1EA0"/>
    <w:rsid w:val="001A2AA1"/>
    <w:rsid w:val="001A535A"/>
    <w:rsid w:val="001B3EEE"/>
    <w:rsid w:val="001B6E6C"/>
    <w:rsid w:val="001C6B48"/>
    <w:rsid w:val="001C76BA"/>
    <w:rsid w:val="001C7BC9"/>
    <w:rsid w:val="001D380A"/>
    <w:rsid w:val="001D769F"/>
    <w:rsid w:val="001E0598"/>
    <w:rsid w:val="001E195A"/>
    <w:rsid w:val="001E4A51"/>
    <w:rsid w:val="001E6B7E"/>
    <w:rsid w:val="001F7BAC"/>
    <w:rsid w:val="00200B73"/>
    <w:rsid w:val="0020254E"/>
    <w:rsid w:val="002034A5"/>
    <w:rsid w:val="002039C1"/>
    <w:rsid w:val="00203BCB"/>
    <w:rsid w:val="00211BF9"/>
    <w:rsid w:val="00211E55"/>
    <w:rsid w:val="00216564"/>
    <w:rsid w:val="00223581"/>
    <w:rsid w:val="002278E9"/>
    <w:rsid w:val="002310F2"/>
    <w:rsid w:val="00234114"/>
    <w:rsid w:val="002348B8"/>
    <w:rsid w:val="00236922"/>
    <w:rsid w:val="002374B4"/>
    <w:rsid w:val="0023795E"/>
    <w:rsid w:val="002407D8"/>
    <w:rsid w:val="00247382"/>
    <w:rsid w:val="00251163"/>
    <w:rsid w:val="002557AB"/>
    <w:rsid w:val="0026336A"/>
    <w:rsid w:val="00266965"/>
    <w:rsid w:val="002669DA"/>
    <w:rsid w:val="00266E51"/>
    <w:rsid w:val="0026783E"/>
    <w:rsid w:val="00270482"/>
    <w:rsid w:val="002706EF"/>
    <w:rsid w:val="002708AC"/>
    <w:rsid w:val="00274093"/>
    <w:rsid w:val="002748C2"/>
    <w:rsid w:val="00277F29"/>
    <w:rsid w:val="00280856"/>
    <w:rsid w:val="002811B7"/>
    <w:rsid w:val="002811D7"/>
    <w:rsid w:val="0028135B"/>
    <w:rsid w:val="00284288"/>
    <w:rsid w:val="00284D5D"/>
    <w:rsid w:val="00285941"/>
    <w:rsid w:val="00285B57"/>
    <w:rsid w:val="002867C9"/>
    <w:rsid w:val="00286C58"/>
    <w:rsid w:val="002934C9"/>
    <w:rsid w:val="002938ED"/>
    <w:rsid w:val="00295C90"/>
    <w:rsid w:val="002963BA"/>
    <w:rsid w:val="00296C26"/>
    <w:rsid w:val="002B0969"/>
    <w:rsid w:val="002B5C1C"/>
    <w:rsid w:val="002C3832"/>
    <w:rsid w:val="002C45B6"/>
    <w:rsid w:val="002C565B"/>
    <w:rsid w:val="002C6E5E"/>
    <w:rsid w:val="002D058F"/>
    <w:rsid w:val="002D277B"/>
    <w:rsid w:val="002D5725"/>
    <w:rsid w:val="002E2F63"/>
    <w:rsid w:val="002E5233"/>
    <w:rsid w:val="002E724B"/>
    <w:rsid w:val="002F07BE"/>
    <w:rsid w:val="002F0816"/>
    <w:rsid w:val="003008E6"/>
    <w:rsid w:val="00303978"/>
    <w:rsid w:val="0030674C"/>
    <w:rsid w:val="00307105"/>
    <w:rsid w:val="00307387"/>
    <w:rsid w:val="003104CD"/>
    <w:rsid w:val="00310B0C"/>
    <w:rsid w:val="00312584"/>
    <w:rsid w:val="00317A92"/>
    <w:rsid w:val="003212CF"/>
    <w:rsid w:val="0032381A"/>
    <w:rsid w:val="00326BD3"/>
    <w:rsid w:val="00330241"/>
    <w:rsid w:val="00333F49"/>
    <w:rsid w:val="00335509"/>
    <w:rsid w:val="003409E2"/>
    <w:rsid w:val="00342D69"/>
    <w:rsid w:val="00342DD6"/>
    <w:rsid w:val="0034611B"/>
    <w:rsid w:val="00346A48"/>
    <w:rsid w:val="00347A4B"/>
    <w:rsid w:val="00350B97"/>
    <w:rsid w:val="00350F28"/>
    <w:rsid w:val="00351FD8"/>
    <w:rsid w:val="003555D4"/>
    <w:rsid w:val="00355EF1"/>
    <w:rsid w:val="00360305"/>
    <w:rsid w:val="00364AA9"/>
    <w:rsid w:val="003703D3"/>
    <w:rsid w:val="00371414"/>
    <w:rsid w:val="00372725"/>
    <w:rsid w:val="00380039"/>
    <w:rsid w:val="00383425"/>
    <w:rsid w:val="00384421"/>
    <w:rsid w:val="00391C36"/>
    <w:rsid w:val="0039234F"/>
    <w:rsid w:val="00392AC5"/>
    <w:rsid w:val="00393AA9"/>
    <w:rsid w:val="003965FF"/>
    <w:rsid w:val="00397645"/>
    <w:rsid w:val="003A372F"/>
    <w:rsid w:val="003B0754"/>
    <w:rsid w:val="003B0D9D"/>
    <w:rsid w:val="003B1EF5"/>
    <w:rsid w:val="003B24D1"/>
    <w:rsid w:val="003B4BFC"/>
    <w:rsid w:val="003B4CD4"/>
    <w:rsid w:val="003B6D36"/>
    <w:rsid w:val="003C1D14"/>
    <w:rsid w:val="003C28D4"/>
    <w:rsid w:val="003C4429"/>
    <w:rsid w:val="003C6FCD"/>
    <w:rsid w:val="003C71E6"/>
    <w:rsid w:val="003D1C0E"/>
    <w:rsid w:val="003D259E"/>
    <w:rsid w:val="003D42A6"/>
    <w:rsid w:val="003D453F"/>
    <w:rsid w:val="003D4BAF"/>
    <w:rsid w:val="003D686E"/>
    <w:rsid w:val="003E25CF"/>
    <w:rsid w:val="003E2D5E"/>
    <w:rsid w:val="003E6192"/>
    <w:rsid w:val="003E642B"/>
    <w:rsid w:val="003E6971"/>
    <w:rsid w:val="003F0612"/>
    <w:rsid w:val="003F26DD"/>
    <w:rsid w:val="003F2B1D"/>
    <w:rsid w:val="003F6D9A"/>
    <w:rsid w:val="0040141B"/>
    <w:rsid w:val="00402EBD"/>
    <w:rsid w:val="00402FC7"/>
    <w:rsid w:val="0040359E"/>
    <w:rsid w:val="00403FC4"/>
    <w:rsid w:val="00405819"/>
    <w:rsid w:val="004079AE"/>
    <w:rsid w:val="00407A18"/>
    <w:rsid w:val="00410D9C"/>
    <w:rsid w:val="0041404D"/>
    <w:rsid w:val="00416395"/>
    <w:rsid w:val="00422877"/>
    <w:rsid w:val="00422FB9"/>
    <w:rsid w:val="00430421"/>
    <w:rsid w:val="00432444"/>
    <w:rsid w:val="00432464"/>
    <w:rsid w:val="004337BF"/>
    <w:rsid w:val="00435A31"/>
    <w:rsid w:val="004360D5"/>
    <w:rsid w:val="004370EE"/>
    <w:rsid w:val="004407CD"/>
    <w:rsid w:val="00441081"/>
    <w:rsid w:val="00442BC7"/>
    <w:rsid w:val="00444239"/>
    <w:rsid w:val="0044515B"/>
    <w:rsid w:val="00445E75"/>
    <w:rsid w:val="00446097"/>
    <w:rsid w:val="0044693D"/>
    <w:rsid w:val="004540DA"/>
    <w:rsid w:val="00455282"/>
    <w:rsid w:val="0046101A"/>
    <w:rsid w:val="00463136"/>
    <w:rsid w:val="004635DA"/>
    <w:rsid w:val="004653BC"/>
    <w:rsid w:val="00471F72"/>
    <w:rsid w:val="00475116"/>
    <w:rsid w:val="00475CA3"/>
    <w:rsid w:val="004764F7"/>
    <w:rsid w:val="004849E2"/>
    <w:rsid w:val="00486CF1"/>
    <w:rsid w:val="004872A0"/>
    <w:rsid w:val="00487A7B"/>
    <w:rsid w:val="00491662"/>
    <w:rsid w:val="004919B2"/>
    <w:rsid w:val="004929B3"/>
    <w:rsid w:val="00493902"/>
    <w:rsid w:val="00497380"/>
    <w:rsid w:val="004A7565"/>
    <w:rsid w:val="004A76B7"/>
    <w:rsid w:val="004B15D1"/>
    <w:rsid w:val="004B1F47"/>
    <w:rsid w:val="004B3A47"/>
    <w:rsid w:val="004B5BA1"/>
    <w:rsid w:val="004C28D3"/>
    <w:rsid w:val="004C2ADD"/>
    <w:rsid w:val="004C4875"/>
    <w:rsid w:val="004C5676"/>
    <w:rsid w:val="004C6E82"/>
    <w:rsid w:val="004D09C3"/>
    <w:rsid w:val="004D17F7"/>
    <w:rsid w:val="004D44EB"/>
    <w:rsid w:val="004D516F"/>
    <w:rsid w:val="004D583F"/>
    <w:rsid w:val="004D7A06"/>
    <w:rsid w:val="004E6270"/>
    <w:rsid w:val="004E6BCF"/>
    <w:rsid w:val="004F1C71"/>
    <w:rsid w:val="004F3950"/>
    <w:rsid w:val="004F3C77"/>
    <w:rsid w:val="004F7E61"/>
    <w:rsid w:val="00500934"/>
    <w:rsid w:val="005019AE"/>
    <w:rsid w:val="00501CFE"/>
    <w:rsid w:val="00504B18"/>
    <w:rsid w:val="005100EC"/>
    <w:rsid w:val="00510842"/>
    <w:rsid w:val="00512098"/>
    <w:rsid w:val="00513B09"/>
    <w:rsid w:val="00513C30"/>
    <w:rsid w:val="0051554A"/>
    <w:rsid w:val="00516244"/>
    <w:rsid w:val="005206F1"/>
    <w:rsid w:val="00522811"/>
    <w:rsid w:val="0052282F"/>
    <w:rsid w:val="00524B22"/>
    <w:rsid w:val="00525922"/>
    <w:rsid w:val="005264D0"/>
    <w:rsid w:val="00531714"/>
    <w:rsid w:val="0053396A"/>
    <w:rsid w:val="005342BC"/>
    <w:rsid w:val="005351EE"/>
    <w:rsid w:val="005362FC"/>
    <w:rsid w:val="00537C37"/>
    <w:rsid w:val="0054227B"/>
    <w:rsid w:val="005440A1"/>
    <w:rsid w:val="00551361"/>
    <w:rsid w:val="005603AA"/>
    <w:rsid w:val="00561C27"/>
    <w:rsid w:val="00563253"/>
    <w:rsid w:val="0056347D"/>
    <w:rsid w:val="00564340"/>
    <w:rsid w:val="00564996"/>
    <w:rsid w:val="00574568"/>
    <w:rsid w:val="00574B92"/>
    <w:rsid w:val="00576F15"/>
    <w:rsid w:val="005805D7"/>
    <w:rsid w:val="005809D2"/>
    <w:rsid w:val="00586AA3"/>
    <w:rsid w:val="00586E16"/>
    <w:rsid w:val="00586EAE"/>
    <w:rsid w:val="00593AE7"/>
    <w:rsid w:val="00593BAD"/>
    <w:rsid w:val="005948B4"/>
    <w:rsid w:val="00596527"/>
    <w:rsid w:val="005979CE"/>
    <w:rsid w:val="005A2657"/>
    <w:rsid w:val="005A3BBC"/>
    <w:rsid w:val="005A50C7"/>
    <w:rsid w:val="005A5374"/>
    <w:rsid w:val="005A5E87"/>
    <w:rsid w:val="005A5EC3"/>
    <w:rsid w:val="005B0011"/>
    <w:rsid w:val="005B13A6"/>
    <w:rsid w:val="005B1CAF"/>
    <w:rsid w:val="005B20D9"/>
    <w:rsid w:val="005B6999"/>
    <w:rsid w:val="005C01D8"/>
    <w:rsid w:val="005C1CA0"/>
    <w:rsid w:val="005C25C0"/>
    <w:rsid w:val="005C344F"/>
    <w:rsid w:val="005C4B06"/>
    <w:rsid w:val="005C6FBE"/>
    <w:rsid w:val="005C7650"/>
    <w:rsid w:val="005C7EFD"/>
    <w:rsid w:val="005D2CB3"/>
    <w:rsid w:val="005D621C"/>
    <w:rsid w:val="005D689E"/>
    <w:rsid w:val="005E1EA6"/>
    <w:rsid w:val="005E22B1"/>
    <w:rsid w:val="005E2BAB"/>
    <w:rsid w:val="005E36B1"/>
    <w:rsid w:val="005E5E65"/>
    <w:rsid w:val="005E6020"/>
    <w:rsid w:val="005F08B9"/>
    <w:rsid w:val="005F2367"/>
    <w:rsid w:val="005F48C4"/>
    <w:rsid w:val="00605C00"/>
    <w:rsid w:val="00605EE3"/>
    <w:rsid w:val="006109F5"/>
    <w:rsid w:val="006124E8"/>
    <w:rsid w:val="006125CD"/>
    <w:rsid w:val="00613574"/>
    <w:rsid w:val="00613FE2"/>
    <w:rsid w:val="00614EF7"/>
    <w:rsid w:val="006163AD"/>
    <w:rsid w:val="006171B8"/>
    <w:rsid w:val="00620BE7"/>
    <w:rsid w:val="0062615C"/>
    <w:rsid w:val="006262FA"/>
    <w:rsid w:val="006276BD"/>
    <w:rsid w:val="00627EF2"/>
    <w:rsid w:val="00634976"/>
    <w:rsid w:val="00636011"/>
    <w:rsid w:val="00636283"/>
    <w:rsid w:val="006365B4"/>
    <w:rsid w:val="00640542"/>
    <w:rsid w:val="00644D75"/>
    <w:rsid w:val="00645BBD"/>
    <w:rsid w:val="0065134B"/>
    <w:rsid w:val="00651F47"/>
    <w:rsid w:val="00653DFC"/>
    <w:rsid w:val="00660778"/>
    <w:rsid w:val="00661142"/>
    <w:rsid w:val="0066596F"/>
    <w:rsid w:val="00666225"/>
    <w:rsid w:val="00672859"/>
    <w:rsid w:val="00675154"/>
    <w:rsid w:val="00677738"/>
    <w:rsid w:val="006816C2"/>
    <w:rsid w:val="00682E72"/>
    <w:rsid w:val="006833AA"/>
    <w:rsid w:val="006837F9"/>
    <w:rsid w:val="006842D8"/>
    <w:rsid w:val="00684DC4"/>
    <w:rsid w:val="0068509C"/>
    <w:rsid w:val="00685290"/>
    <w:rsid w:val="00685E64"/>
    <w:rsid w:val="006863E5"/>
    <w:rsid w:val="00687385"/>
    <w:rsid w:val="006954E9"/>
    <w:rsid w:val="006978E3"/>
    <w:rsid w:val="006A41C3"/>
    <w:rsid w:val="006A4EE9"/>
    <w:rsid w:val="006A5FEE"/>
    <w:rsid w:val="006A663C"/>
    <w:rsid w:val="006B214A"/>
    <w:rsid w:val="006B464B"/>
    <w:rsid w:val="006B796A"/>
    <w:rsid w:val="006B7CFB"/>
    <w:rsid w:val="006C05DE"/>
    <w:rsid w:val="006C2470"/>
    <w:rsid w:val="006C3686"/>
    <w:rsid w:val="006C3B73"/>
    <w:rsid w:val="006C5663"/>
    <w:rsid w:val="006C5F0E"/>
    <w:rsid w:val="006C69B1"/>
    <w:rsid w:val="006D3872"/>
    <w:rsid w:val="006D63CB"/>
    <w:rsid w:val="006D7221"/>
    <w:rsid w:val="006E100E"/>
    <w:rsid w:val="006E5463"/>
    <w:rsid w:val="006E6329"/>
    <w:rsid w:val="006E6773"/>
    <w:rsid w:val="006E7AA6"/>
    <w:rsid w:val="006F34C0"/>
    <w:rsid w:val="006F3846"/>
    <w:rsid w:val="006F4A1B"/>
    <w:rsid w:val="006F6CD2"/>
    <w:rsid w:val="00701602"/>
    <w:rsid w:val="007023B4"/>
    <w:rsid w:val="00703A93"/>
    <w:rsid w:val="00706AFA"/>
    <w:rsid w:val="007115C3"/>
    <w:rsid w:val="007118FB"/>
    <w:rsid w:val="0071371B"/>
    <w:rsid w:val="00713E22"/>
    <w:rsid w:val="00714A73"/>
    <w:rsid w:val="00714CC5"/>
    <w:rsid w:val="0071728A"/>
    <w:rsid w:val="0072110C"/>
    <w:rsid w:val="00725529"/>
    <w:rsid w:val="007272B3"/>
    <w:rsid w:val="007272D9"/>
    <w:rsid w:val="00730AF8"/>
    <w:rsid w:val="00731EAA"/>
    <w:rsid w:val="00731EF4"/>
    <w:rsid w:val="00731F22"/>
    <w:rsid w:val="007341CE"/>
    <w:rsid w:val="00734956"/>
    <w:rsid w:val="00734C43"/>
    <w:rsid w:val="00742357"/>
    <w:rsid w:val="0074264C"/>
    <w:rsid w:val="00743E0F"/>
    <w:rsid w:val="0074793A"/>
    <w:rsid w:val="00747C0C"/>
    <w:rsid w:val="00751825"/>
    <w:rsid w:val="00754336"/>
    <w:rsid w:val="007549BC"/>
    <w:rsid w:val="00756D9F"/>
    <w:rsid w:val="00757F14"/>
    <w:rsid w:val="00760913"/>
    <w:rsid w:val="00760E60"/>
    <w:rsid w:val="00762336"/>
    <w:rsid w:val="007703F6"/>
    <w:rsid w:val="007720C0"/>
    <w:rsid w:val="00774CD2"/>
    <w:rsid w:val="0078331C"/>
    <w:rsid w:val="007848DE"/>
    <w:rsid w:val="0078490A"/>
    <w:rsid w:val="00784F4B"/>
    <w:rsid w:val="00787DAF"/>
    <w:rsid w:val="007924A9"/>
    <w:rsid w:val="00793E35"/>
    <w:rsid w:val="00795373"/>
    <w:rsid w:val="007A061C"/>
    <w:rsid w:val="007A1177"/>
    <w:rsid w:val="007A23AD"/>
    <w:rsid w:val="007A2F7A"/>
    <w:rsid w:val="007A7E5C"/>
    <w:rsid w:val="007B103C"/>
    <w:rsid w:val="007B55CA"/>
    <w:rsid w:val="007C00C8"/>
    <w:rsid w:val="007C3D05"/>
    <w:rsid w:val="007C6B59"/>
    <w:rsid w:val="007C785B"/>
    <w:rsid w:val="007D0192"/>
    <w:rsid w:val="007D0402"/>
    <w:rsid w:val="007D0A57"/>
    <w:rsid w:val="007D1F72"/>
    <w:rsid w:val="007D2715"/>
    <w:rsid w:val="007D2DCC"/>
    <w:rsid w:val="007D35C2"/>
    <w:rsid w:val="007D3E6E"/>
    <w:rsid w:val="007D4305"/>
    <w:rsid w:val="007D530A"/>
    <w:rsid w:val="007D614C"/>
    <w:rsid w:val="007E0658"/>
    <w:rsid w:val="007E1165"/>
    <w:rsid w:val="007E3EDC"/>
    <w:rsid w:val="007E625C"/>
    <w:rsid w:val="007E6980"/>
    <w:rsid w:val="007E7439"/>
    <w:rsid w:val="007F2B14"/>
    <w:rsid w:val="007F4BBD"/>
    <w:rsid w:val="007F771F"/>
    <w:rsid w:val="0080181E"/>
    <w:rsid w:val="00804FAE"/>
    <w:rsid w:val="00805B36"/>
    <w:rsid w:val="00807AB4"/>
    <w:rsid w:val="00807BDA"/>
    <w:rsid w:val="00810A73"/>
    <w:rsid w:val="00811CED"/>
    <w:rsid w:val="0081594F"/>
    <w:rsid w:val="00815A4D"/>
    <w:rsid w:val="0081647B"/>
    <w:rsid w:val="0082527E"/>
    <w:rsid w:val="00825F9F"/>
    <w:rsid w:val="00827272"/>
    <w:rsid w:val="0082734F"/>
    <w:rsid w:val="0083133F"/>
    <w:rsid w:val="00832103"/>
    <w:rsid w:val="008338CB"/>
    <w:rsid w:val="00834D17"/>
    <w:rsid w:val="00837D26"/>
    <w:rsid w:val="00840E7E"/>
    <w:rsid w:val="008454B3"/>
    <w:rsid w:val="0084589E"/>
    <w:rsid w:val="0085018A"/>
    <w:rsid w:val="00850B72"/>
    <w:rsid w:val="008576FF"/>
    <w:rsid w:val="00860580"/>
    <w:rsid w:val="008623FB"/>
    <w:rsid w:val="00862FEA"/>
    <w:rsid w:val="00863008"/>
    <w:rsid w:val="00863F43"/>
    <w:rsid w:val="00870B2B"/>
    <w:rsid w:val="008714C0"/>
    <w:rsid w:val="008743C1"/>
    <w:rsid w:val="00877BAD"/>
    <w:rsid w:val="00877CEC"/>
    <w:rsid w:val="008816A2"/>
    <w:rsid w:val="00883288"/>
    <w:rsid w:val="008836CB"/>
    <w:rsid w:val="0088706C"/>
    <w:rsid w:val="008900D5"/>
    <w:rsid w:val="0089430D"/>
    <w:rsid w:val="008943A8"/>
    <w:rsid w:val="00895A03"/>
    <w:rsid w:val="008A2FF8"/>
    <w:rsid w:val="008A39FD"/>
    <w:rsid w:val="008A6A62"/>
    <w:rsid w:val="008A7B72"/>
    <w:rsid w:val="008B10A2"/>
    <w:rsid w:val="008B2ED1"/>
    <w:rsid w:val="008B36F2"/>
    <w:rsid w:val="008B5180"/>
    <w:rsid w:val="008B5473"/>
    <w:rsid w:val="008C14DF"/>
    <w:rsid w:val="008C3AF6"/>
    <w:rsid w:val="008C65C4"/>
    <w:rsid w:val="008C66B3"/>
    <w:rsid w:val="008C695D"/>
    <w:rsid w:val="008D1838"/>
    <w:rsid w:val="008D4A1B"/>
    <w:rsid w:val="008D5A29"/>
    <w:rsid w:val="008D5F0B"/>
    <w:rsid w:val="008D7801"/>
    <w:rsid w:val="008E16C2"/>
    <w:rsid w:val="008E16CD"/>
    <w:rsid w:val="008E191D"/>
    <w:rsid w:val="008E2BDC"/>
    <w:rsid w:val="008E4C9F"/>
    <w:rsid w:val="008E5227"/>
    <w:rsid w:val="008E6053"/>
    <w:rsid w:val="008F1B12"/>
    <w:rsid w:val="008F4FF1"/>
    <w:rsid w:val="008F5C9F"/>
    <w:rsid w:val="008F6905"/>
    <w:rsid w:val="008F6FA8"/>
    <w:rsid w:val="00900537"/>
    <w:rsid w:val="009008A0"/>
    <w:rsid w:val="00902574"/>
    <w:rsid w:val="00904067"/>
    <w:rsid w:val="00905EB2"/>
    <w:rsid w:val="00910D38"/>
    <w:rsid w:val="00912DDD"/>
    <w:rsid w:val="00916AE3"/>
    <w:rsid w:val="00916B12"/>
    <w:rsid w:val="009219EB"/>
    <w:rsid w:val="00922277"/>
    <w:rsid w:val="00924901"/>
    <w:rsid w:val="00926569"/>
    <w:rsid w:val="00930EF8"/>
    <w:rsid w:val="00932399"/>
    <w:rsid w:val="009372A4"/>
    <w:rsid w:val="00941381"/>
    <w:rsid w:val="00941912"/>
    <w:rsid w:val="0094272D"/>
    <w:rsid w:val="00942D23"/>
    <w:rsid w:val="00943328"/>
    <w:rsid w:val="00943810"/>
    <w:rsid w:val="00943B96"/>
    <w:rsid w:val="009460AB"/>
    <w:rsid w:val="00946159"/>
    <w:rsid w:val="009470C2"/>
    <w:rsid w:val="00947AEA"/>
    <w:rsid w:val="00947E8C"/>
    <w:rsid w:val="00952623"/>
    <w:rsid w:val="00952FCE"/>
    <w:rsid w:val="00954379"/>
    <w:rsid w:val="00955142"/>
    <w:rsid w:val="0095541B"/>
    <w:rsid w:val="009575B7"/>
    <w:rsid w:val="00963C63"/>
    <w:rsid w:val="0096464C"/>
    <w:rsid w:val="00975BA8"/>
    <w:rsid w:val="00976F95"/>
    <w:rsid w:val="00981EE6"/>
    <w:rsid w:val="00981F1C"/>
    <w:rsid w:val="00984637"/>
    <w:rsid w:val="00985521"/>
    <w:rsid w:val="009963D9"/>
    <w:rsid w:val="009A0410"/>
    <w:rsid w:val="009A0920"/>
    <w:rsid w:val="009A73D9"/>
    <w:rsid w:val="009B34EC"/>
    <w:rsid w:val="009B4C99"/>
    <w:rsid w:val="009B4FD8"/>
    <w:rsid w:val="009B6F40"/>
    <w:rsid w:val="009B7FB6"/>
    <w:rsid w:val="009C5C88"/>
    <w:rsid w:val="009C65EA"/>
    <w:rsid w:val="009D1CD6"/>
    <w:rsid w:val="009D5FB9"/>
    <w:rsid w:val="009D6463"/>
    <w:rsid w:val="009D673E"/>
    <w:rsid w:val="009E28E0"/>
    <w:rsid w:val="009E4702"/>
    <w:rsid w:val="009E4A33"/>
    <w:rsid w:val="009E63BE"/>
    <w:rsid w:val="009E7D94"/>
    <w:rsid w:val="009F0427"/>
    <w:rsid w:val="009F08E5"/>
    <w:rsid w:val="009F4D4D"/>
    <w:rsid w:val="009F54EE"/>
    <w:rsid w:val="009F60D2"/>
    <w:rsid w:val="00A00953"/>
    <w:rsid w:val="00A01DD7"/>
    <w:rsid w:val="00A021A3"/>
    <w:rsid w:val="00A027EB"/>
    <w:rsid w:val="00A03439"/>
    <w:rsid w:val="00A0430F"/>
    <w:rsid w:val="00A052D9"/>
    <w:rsid w:val="00A07D2C"/>
    <w:rsid w:val="00A1315A"/>
    <w:rsid w:val="00A2361D"/>
    <w:rsid w:val="00A245A3"/>
    <w:rsid w:val="00A26AE3"/>
    <w:rsid w:val="00A300F1"/>
    <w:rsid w:val="00A3294D"/>
    <w:rsid w:val="00A370B8"/>
    <w:rsid w:val="00A4018A"/>
    <w:rsid w:val="00A430AF"/>
    <w:rsid w:val="00A4732C"/>
    <w:rsid w:val="00A51F97"/>
    <w:rsid w:val="00A619D7"/>
    <w:rsid w:val="00A61AF3"/>
    <w:rsid w:val="00A620DD"/>
    <w:rsid w:val="00A625E1"/>
    <w:rsid w:val="00A62690"/>
    <w:rsid w:val="00A640DD"/>
    <w:rsid w:val="00A65934"/>
    <w:rsid w:val="00A65BB8"/>
    <w:rsid w:val="00A737C2"/>
    <w:rsid w:val="00A821F8"/>
    <w:rsid w:val="00A831D0"/>
    <w:rsid w:val="00A834A1"/>
    <w:rsid w:val="00A84D11"/>
    <w:rsid w:val="00A855EB"/>
    <w:rsid w:val="00A85C00"/>
    <w:rsid w:val="00A870E3"/>
    <w:rsid w:val="00A92641"/>
    <w:rsid w:val="00A94D69"/>
    <w:rsid w:val="00AA0800"/>
    <w:rsid w:val="00AA347A"/>
    <w:rsid w:val="00AA3D05"/>
    <w:rsid w:val="00AA485A"/>
    <w:rsid w:val="00AA7377"/>
    <w:rsid w:val="00AA74E3"/>
    <w:rsid w:val="00AA7ADA"/>
    <w:rsid w:val="00AA7DFE"/>
    <w:rsid w:val="00AB3AF6"/>
    <w:rsid w:val="00AB49C1"/>
    <w:rsid w:val="00AB7A53"/>
    <w:rsid w:val="00AB7AA2"/>
    <w:rsid w:val="00AB7E77"/>
    <w:rsid w:val="00AC0B3C"/>
    <w:rsid w:val="00AC2518"/>
    <w:rsid w:val="00AC2AC7"/>
    <w:rsid w:val="00AC2C5C"/>
    <w:rsid w:val="00AC443E"/>
    <w:rsid w:val="00AC6C88"/>
    <w:rsid w:val="00AC7429"/>
    <w:rsid w:val="00AC7837"/>
    <w:rsid w:val="00AD1D82"/>
    <w:rsid w:val="00AD5495"/>
    <w:rsid w:val="00AD7007"/>
    <w:rsid w:val="00AD7363"/>
    <w:rsid w:val="00AD7D7A"/>
    <w:rsid w:val="00AE0F5A"/>
    <w:rsid w:val="00AE2C4A"/>
    <w:rsid w:val="00AE5681"/>
    <w:rsid w:val="00AF0995"/>
    <w:rsid w:val="00AF1C0C"/>
    <w:rsid w:val="00AF3239"/>
    <w:rsid w:val="00AF3D57"/>
    <w:rsid w:val="00B038D8"/>
    <w:rsid w:val="00B05AB1"/>
    <w:rsid w:val="00B05BF8"/>
    <w:rsid w:val="00B0644C"/>
    <w:rsid w:val="00B0772D"/>
    <w:rsid w:val="00B14329"/>
    <w:rsid w:val="00B15A44"/>
    <w:rsid w:val="00B15FBE"/>
    <w:rsid w:val="00B16EB0"/>
    <w:rsid w:val="00B20668"/>
    <w:rsid w:val="00B23051"/>
    <w:rsid w:val="00B23A15"/>
    <w:rsid w:val="00B24769"/>
    <w:rsid w:val="00B327B9"/>
    <w:rsid w:val="00B33B6D"/>
    <w:rsid w:val="00B34307"/>
    <w:rsid w:val="00B3791C"/>
    <w:rsid w:val="00B37BD2"/>
    <w:rsid w:val="00B41624"/>
    <w:rsid w:val="00B42AFA"/>
    <w:rsid w:val="00B44659"/>
    <w:rsid w:val="00B45CF2"/>
    <w:rsid w:val="00B468AF"/>
    <w:rsid w:val="00B46919"/>
    <w:rsid w:val="00B47166"/>
    <w:rsid w:val="00B474D4"/>
    <w:rsid w:val="00B52D2C"/>
    <w:rsid w:val="00B530C3"/>
    <w:rsid w:val="00B556FE"/>
    <w:rsid w:val="00B559BC"/>
    <w:rsid w:val="00B5776A"/>
    <w:rsid w:val="00B60A1F"/>
    <w:rsid w:val="00B636F4"/>
    <w:rsid w:val="00B64A1D"/>
    <w:rsid w:val="00B75904"/>
    <w:rsid w:val="00B819D2"/>
    <w:rsid w:val="00B81C2E"/>
    <w:rsid w:val="00B83386"/>
    <w:rsid w:val="00B84512"/>
    <w:rsid w:val="00B84A86"/>
    <w:rsid w:val="00B85AF9"/>
    <w:rsid w:val="00B91280"/>
    <w:rsid w:val="00B9289C"/>
    <w:rsid w:val="00B92DAF"/>
    <w:rsid w:val="00B95EB8"/>
    <w:rsid w:val="00B96FC7"/>
    <w:rsid w:val="00BA13CA"/>
    <w:rsid w:val="00BA2D89"/>
    <w:rsid w:val="00BA5BC1"/>
    <w:rsid w:val="00BB2109"/>
    <w:rsid w:val="00BB3199"/>
    <w:rsid w:val="00BB4543"/>
    <w:rsid w:val="00BB61D1"/>
    <w:rsid w:val="00BB6D10"/>
    <w:rsid w:val="00BC0D7A"/>
    <w:rsid w:val="00BC0E9F"/>
    <w:rsid w:val="00BC195D"/>
    <w:rsid w:val="00BC2042"/>
    <w:rsid w:val="00BC3140"/>
    <w:rsid w:val="00BC38CA"/>
    <w:rsid w:val="00BC56A3"/>
    <w:rsid w:val="00BD07E9"/>
    <w:rsid w:val="00BD0947"/>
    <w:rsid w:val="00BD1CF3"/>
    <w:rsid w:val="00BE1964"/>
    <w:rsid w:val="00BE298B"/>
    <w:rsid w:val="00BE4CCA"/>
    <w:rsid w:val="00BF0C4B"/>
    <w:rsid w:val="00BF431F"/>
    <w:rsid w:val="00C00A3E"/>
    <w:rsid w:val="00C029BA"/>
    <w:rsid w:val="00C02B18"/>
    <w:rsid w:val="00C047FC"/>
    <w:rsid w:val="00C076BD"/>
    <w:rsid w:val="00C115CD"/>
    <w:rsid w:val="00C12675"/>
    <w:rsid w:val="00C140E1"/>
    <w:rsid w:val="00C15957"/>
    <w:rsid w:val="00C17E0F"/>
    <w:rsid w:val="00C21023"/>
    <w:rsid w:val="00C24783"/>
    <w:rsid w:val="00C248EF"/>
    <w:rsid w:val="00C30810"/>
    <w:rsid w:val="00C30B53"/>
    <w:rsid w:val="00C37B22"/>
    <w:rsid w:val="00C45109"/>
    <w:rsid w:val="00C473B7"/>
    <w:rsid w:val="00C56994"/>
    <w:rsid w:val="00C60280"/>
    <w:rsid w:val="00C62188"/>
    <w:rsid w:val="00C63359"/>
    <w:rsid w:val="00C64797"/>
    <w:rsid w:val="00C64F29"/>
    <w:rsid w:val="00C66FDB"/>
    <w:rsid w:val="00C671E7"/>
    <w:rsid w:val="00C70E7F"/>
    <w:rsid w:val="00C745E0"/>
    <w:rsid w:val="00C80DC5"/>
    <w:rsid w:val="00C823BC"/>
    <w:rsid w:val="00C87C1A"/>
    <w:rsid w:val="00C93549"/>
    <w:rsid w:val="00C97443"/>
    <w:rsid w:val="00C974F1"/>
    <w:rsid w:val="00C97979"/>
    <w:rsid w:val="00CA4201"/>
    <w:rsid w:val="00CA49E3"/>
    <w:rsid w:val="00CA57CD"/>
    <w:rsid w:val="00CA72B4"/>
    <w:rsid w:val="00CB1573"/>
    <w:rsid w:val="00CB3E95"/>
    <w:rsid w:val="00CB7DF6"/>
    <w:rsid w:val="00CC6565"/>
    <w:rsid w:val="00CC65CC"/>
    <w:rsid w:val="00CD10C2"/>
    <w:rsid w:val="00CD14F5"/>
    <w:rsid w:val="00CD3B4F"/>
    <w:rsid w:val="00CD4A2D"/>
    <w:rsid w:val="00CE10A3"/>
    <w:rsid w:val="00CE25DD"/>
    <w:rsid w:val="00CE663A"/>
    <w:rsid w:val="00CE755F"/>
    <w:rsid w:val="00CE78B4"/>
    <w:rsid w:val="00CE7B1D"/>
    <w:rsid w:val="00CF476F"/>
    <w:rsid w:val="00CF4C14"/>
    <w:rsid w:val="00CF5240"/>
    <w:rsid w:val="00D01124"/>
    <w:rsid w:val="00D10B7B"/>
    <w:rsid w:val="00D11E08"/>
    <w:rsid w:val="00D12270"/>
    <w:rsid w:val="00D12F72"/>
    <w:rsid w:val="00D13166"/>
    <w:rsid w:val="00D139CF"/>
    <w:rsid w:val="00D200EE"/>
    <w:rsid w:val="00D203D6"/>
    <w:rsid w:val="00D20BB5"/>
    <w:rsid w:val="00D2133F"/>
    <w:rsid w:val="00D250FF"/>
    <w:rsid w:val="00D3016D"/>
    <w:rsid w:val="00D324EB"/>
    <w:rsid w:val="00D32EB2"/>
    <w:rsid w:val="00D3392E"/>
    <w:rsid w:val="00D34227"/>
    <w:rsid w:val="00D35D13"/>
    <w:rsid w:val="00D369E2"/>
    <w:rsid w:val="00D36CC3"/>
    <w:rsid w:val="00D36EEE"/>
    <w:rsid w:val="00D45521"/>
    <w:rsid w:val="00D4632A"/>
    <w:rsid w:val="00D513CD"/>
    <w:rsid w:val="00D516E8"/>
    <w:rsid w:val="00D52CBC"/>
    <w:rsid w:val="00D54041"/>
    <w:rsid w:val="00D54499"/>
    <w:rsid w:val="00D54ABE"/>
    <w:rsid w:val="00D56E25"/>
    <w:rsid w:val="00D65C3D"/>
    <w:rsid w:val="00D72158"/>
    <w:rsid w:val="00D77DEA"/>
    <w:rsid w:val="00D81D67"/>
    <w:rsid w:val="00D820B3"/>
    <w:rsid w:val="00D87CCC"/>
    <w:rsid w:val="00D90556"/>
    <w:rsid w:val="00D9414A"/>
    <w:rsid w:val="00D97037"/>
    <w:rsid w:val="00D97186"/>
    <w:rsid w:val="00D97208"/>
    <w:rsid w:val="00DA0928"/>
    <w:rsid w:val="00DA2F0D"/>
    <w:rsid w:val="00DA40EE"/>
    <w:rsid w:val="00DA73E5"/>
    <w:rsid w:val="00DB11CF"/>
    <w:rsid w:val="00DB6D51"/>
    <w:rsid w:val="00DC1E68"/>
    <w:rsid w:val="00DC48EA"/>
    <w:rsid w:val="00DD2DB5"/>
    <w:rsid w:val="00DD6082"/>
    <w:rsid w:val="00DD6ABC"/>
    <w:rsid w:val="00DD76D9"/>
    <w:rsid w:val="00DE01BD"/>
    <w:rsid w:val="00DE06AE"/>
    <w:rsid w:val="00DE102A"/>
    <w:rsid w:val="00DE2B6A"/>
    <w:rsid w:val="00DE3116"/>
    <w:rsid w:val="00DE407C"/>
    <w:rsid w:val="00DF169A"/>
    <w:rsid w:val="00DF3276"/>
    <w:rsid w:val="00DF5E40"/>
    <w:rsid w:val="00DF776E"/>
    <w:rsid w:val="00E001F6"/>
    <w:rsid w:val="00E03064"/>
    <w:rsid w:val="00E04994"/>
    <w:rsid w:val="00E05E36"/>
    <w:rsid w:val="00E11F4B"/>
    <w:rsid w:val="00E20DE9"/>
    <w:rsid w:val="00E22D49"/>
    <w:rsid w:val="00E25095"/>
    <w:rsid w:val="00E272E5"/>
    <w:rsid w:val="00E30F95"/>
    <w:rsid w:val="00E35480"/>
    <w:rsid w:val="00E373AD"/>
    <w:rsid w:val="00E42667"/>
    <w:rsid w:val="00E42A31"/>
    <w:rsid w:val="00E43E2E"/>
    <w:rsid w:val="00E453D1"/>
    <w:rsid w:val="00E46804"/>
    <w:rsid w:val="00E5175F"/>
    <w:rsid w:val="00E53620"/>
    <w:rsid w:val="00E55617"/>
    <w:rsid w:val="00E56CA8"/>
    <w:rsid w:val="00E60656"/>
    <w:rsid w:val="00E609C0"/>
    <w:rsid w:val="00E618D3"/>
    <w:rsid w:val="00E67B69"/>
    <w:rsid w:val="00E72EA1"/>
    <w:rsid w:val="00E744F0"/>
    <w:rsid w:val="00E7698E"/>
    <w:rsid w:val="00E85143"/>
    <w:rsid w:val="00E90CEC"/>
    <w:rsid w:val="00EA0B1E"/>
    <w:rsid w:val="00EA1AFD"/>
    <w:rsid w:val="00EA3487"/>
    <w:rsid w:val="00EA69A9"/>
    <w:rsid w:val="00EA75FC"/>
    <w:rsid w:val="00EB08C0"/>
    <w:rsid w:val="00EB291F"/>
    <w:rsid w:val="00EC0CD3"/>
    <w:rsid w:val="00EC141C"/>
    <w:rsid w:val="00EC2042"/>
    <w:rsid w:val="00EC7A33"/>
    <w:rsid w:val="00ED2DCD"/>
    <w:rsid w:val="00ED48BA"/>
    <w:rsid w:val="00ED64C9"/>
    <w:rsid w:val="00EE59C1"/>
    <w:rsid w:val="00EE6419"/>
    <w:rsid w:val="00EF0DAD"/>
    <w:rsid w:val="00EF1288"/>
    <w:rsid w:val="00EF4A7E"/>
    <w:rsid w:val="00EF4BC9"/>
    <w:rsid w:val="00EF6EE6"/>
    <w:rsid w:val="00EF727B"/>
    <w:rsid w:val="00EF7548"/>
    <w:rsid w:val="00F0104E"/>
    <w:rsid w:val="00F02272"/>
    <w:rsid w:val="00F036D9"/>
    <w:rsid w:val="00F05E6F"/>
    <w:rsid w:val="00F06669"/>
    <w:rsid w:val="00F07173"/>
    <w:rsid w:val="00F115D7"/>
    <w:rsid w:val="00F1185C"/>
    <w:rsid w:val="00F13B80"/>
    <w:rsid w:val="00F13CD0"/>
    <w:rsid w:val="00F152DE"/>
    <w:rsid w:val="00F20372"/>
    <w:rsid w:val="00F221E0"/>
    <w:rsid w:val="00F22A35"/>
    <w:rsid w:val="00F25FC3"/>
    <w:rsid w:val="00F26AA3"/>
    <w:rsid w:val="00F3080A"/>
    <w:rsid w:val="00F33A1A"/>
    <w:rsid w:val="00F344BA"/>
    <w:rsid w:val="00F43F35"/>
    <w:rsid w:val="00F441C6"/>
    <w:rsid w:val="00F555A2"/>
    <w:rsid w:val="00F578B1"/>
    <w:rsid w:val="00F6265E"/>
    <w:rsid w:val="00F6600B"/>
    <w:rsid w:val="00F662E4"/>
    <w:rsid w:val="00F71572"/>
    <w:rsid w:val="00F72718"/>
    <w:rsid w:val="00F747CD"/>
    <w:rsid w:val="00F74BDE"/>
    <w:rsid w:val="00F803EB"/>
    <w:rsid w:val="00F8350D"/>
    <w:rsid w:val="00F85088"/>
    <w:rsid w:val="00F85419"/>
    <w:rsid w:val="00F8572E"/>
    <w:rsid w:val="00F85FE2"/>
    <w:rsid w:val="00F9017F"/>
    <w:rsid w:val="00F9541D"/>
    <w:rsid w:val="00F96920"/>
    <w:rsid w:val="00FA422E"/>
    <w:rsid w:val="00FA59F7"/>
    <w:rsid w:val="00FA6931"/>
    <w:rsid w:val="00FB5DC5"/>
    <w:rsid w:val="00FB6EFF"/>
    <w:rsid w:val="00FC53A9"/>
    <w:rsid w:val="00FC68AC"/>
    <w:rsid w:val="00FC7F6C"/>
    <w:rsid w:val="00FD1C11"/>
    <w:rsid w:val="00FD4590"/>
    <w:rsid w:val="00FD6A2E"/>
    <w:rsid w:val="00FD744F"/>
    <w:rsid w:val="00FD7647"/>
    <w:rsid w:val="00FD770F"/>
    <w:rsid w:val="00FD7C48"/>
    <w:rsid w:val="00FD7D7E"/>
    <w:rsid w:val="00FE0E14"/>
    <w:rsid w:val="00FE2A3B"/>
    <w:rsid w:val="00FF0756"/>
    <w:rsid w:val="00FF127B"/>
    <w:rsid w:val="00FF1D9A"/>
    <w:rsid w:val="00FF4160"/>
    <w:rsid w:val="00FF52B6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DA4D3"/>
  <w15:chartTrackingRefBased/>
  <w15:docId w15:val="{A531106E-F08E-4819-B596-792667CE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2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192D5F"/>
  </w:style>
  <w:style w:type="character" w:styleId="Hyperlink">
    <w:name w:val="Hyperlink"/>
    <w:basedOn w:val="DefaultParagraphFont"/>
    <w:uiPriority w:val="99"/>
    <w:unhideWhenUsed/>
    <w:rsid w:val="00192D5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92D5F"/>
    <w:pPr>
      <w:ind w:left="720"/>
      <w:contextualSpacing/>
    </w:pPr>
  </w:style>
  <w:style w:type="table" w:styleId="TableGrid">
    <w:name w:val="Table Grid"/>
    <w:basedOn w:val="TableNormal"/>
    <w:uiPriority w:val="39"/>
    <w:rsid w:val="00B84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7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6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69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D07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957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7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4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94AE3-B716-4F41-B27D-D347BFA53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</dc:creator>
  <cp:keywords/>
  <dc:description/>
  <cp:lastModifiedBy>Hassan</cp:lastModifiedBy>
  <cp:revision>6</cp:revision>
  <dcterms:created xsi:type="dcterms:W3CDTF">2019-11-09T03:11:00Z</dcterms:created>
  <dcterms:modified xsi:type="dcterms:W3CDTF">2019-11-0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50f5b3-888b-304a-9a0f-8a2ff2030951</vt:lpwstr>
  </property>
  <property fmtid="{D5CDD505-2E9C-101B-9397-08002B2CF9AE}" pid="24" name="Mendeley Citation Style_1">
    <vt:lpwstr>http://www.zotero.org/styles/ieee</vt:lpwstr>
  </property>
</Properties>
</file>